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9FD21" w14:textId="77777777" w:rsidR="009E1841" w:rsidRPr="00791C24" w:rsidRDefault="009E1841" w:rsidP="009E1841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72922020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3. Output of Regression Models (Mediator: Visit change (%))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876"/>
        <w:gridCol w:w="975"/>
        <w:gridCol w:w="1625"/>
        <w:gridCol w:w="949"/>
        <w:gridCol w:w="66"/>
        <w:gridCol w:w="1440"/>
        <w:gridCol w:w="990"/>
      </w:tblGrid>
      <w:tr w:rsidR="009E1841" w:rsidRPr="00791C24" w14:paraId="4AE75531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</w:tcPr>
          <w:p w14:paraId="50E0C89C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2" w:type="pct"/>
            <w:gridSpan w:val="2"/>
            <w:shd w:val="clear" w:color="auto" w:fill="auto"/>
            <w:noWrap/>
            <w:vAlign w:val="center"/>
            <w:hideMark/>
          </w:tcPr>
          <w:p w14:paraId="5A7CD88B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/100,000</w:t>
            </w:r>
          </w:p>
        </w:tc>
        <w:tc>
          <w:tcPr>
            <w:tcW w:w="1410" w:type="pct"/>
            <w:gridSpan w:val="3"/>
            <w:shd w:val="clear" w:color="auto" w:fill="auto"/>
            <w:noWrap/>
            <w:vAlign w:val="center"/>
            <w:hideMark/>
          </w:tcPr>
          <w:p w14:paraId="028C3E77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s/100 cases</w:t>
            </w:r>
          </w:p>
        </w:tc>
        <w:tc>
          <w:tcPr>
            <w:tcW w:w="1298" w:type="pct"/>
            <w:gridSpan w:val="2"/>
            <w:shd w:val="clear" w:color="auto" w:fill="auto"/>
            <w:noWrap/>
            <w:vAlign w:val="center"/>
            <w:hideMark/>
          </w:tcPr>
          <w:p w14:paraId="59451945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change (%)</w:t>
            </w:r>
          </w:p>
        </w:tc>
      </w:tr>
      <w:tr w:rsidR="009E1841" w:rsidRPr="00791C24" w14:paraId="0A08493A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BC2393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2" w:type="pct"/>
            <w:shd w:val="clear" w:color="auto" w:fill="auto"/>
            <w:vAlign w:val="center"/>
            <w:hideMark/>
          </w:tcPr>
          <w:p w14:paraId="77AD9205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. (95% CI)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58C7BEEE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st.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01F486B5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. (95% CI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CE083DB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st.</w:t>
            </w:r>
          </w:p>
        </w:tc>
        <w:tc>
          <w:tcPr>
            <w:tcW w:w="804" w:type="pct"/>
            <w:gridSpan w:val="2"/>
            <w:shd w:val="clear" w:color="auto" w:fill="auto"/>
            <w:vAlign w:val="center"/>
            <w:hideMark/>
          </w:tcPr>
          <w:p w14:paraId="6C2F2194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. (95% CI)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728245F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st.</w:t>
            </w:r>
          </w:p>
        </w:tc>
      </w:tr>
      <w:tr w:rsidR="009E1841" w:rsidRPr="00791C24" w14:paraId="3E1B6EA3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</w:tcPr>
          <w:p w14:paraId="7AEDDB15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1002" w:type="pct"/>
            <w:shd w:val="clear" w:color="auto" w:fill="auto"/>
            <w:vAlign w:val="center"/>
          </w:tcPr>
          <w:p w14:paraId="11FAAA7F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586B72F9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14:paraId="2D269413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C0B59AB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shd w:val="clear" w:color="auto" w:fill="auto"/>
            <w:vAlign w:val="center"/>
          </w:tcPr>
          <w:p w14:paraId="1A7BDAE0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1C88907B" w14:textId="77777777" w:rsidR="009E1841" w:rsidRPr="00791C24" w:rsidRDefault="009E1841" w:rsidP="00506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1841" w:rsidRPr="00791C24" w14:paraId="53D2F7C9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7046A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change (%)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753033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.54 (-16.68, 5.51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AEC4D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9C376D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 (-0.00, 0.01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B2785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6BC036F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80A726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1841" w:rsidRPr="00791C24" w14:paraId="7CBE96F7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</w:tcPr>
          <w:p w14:paraId="5F78C03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002" w:type="pct"/>
            <w:shd w:val="clear" w:color="auto" w:fill="auto"/>
            <w:noWrap/>
            <w:vAlign w:val="center"/>
          </w:tcPr>
          <w:p w14:paraId="36731B4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8E9709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E90505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167794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</w:tcPr>
          <w:p w14:paraId="29A4071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B19C1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1841" w:rsidRPr="00791C24" w14:paraId="281025BC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6B275C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75DD48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(-29.30, 41.95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5AEE21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125265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0, 0.04) 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3B924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4D6643C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0.52, -0.18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7439DF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9E1841" w:rsidRPr="00791C24" w14:paraId="1B40ADE4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E8473B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A57115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5 (33.70, 57.55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40E76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9F97DF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1, 0.02) *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61F44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6FE5EEB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1, 0.11) 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303938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E1841" w:rsidRPr="00791C24" w14:paraId="3B125BE4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B5BCE9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C11F4C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5 (62.90, 87.53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E8B31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52C2F2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 (-0.00, 0.01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1AFB23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6521381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15, -0.08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72BEE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9E1841" w:rsidRPr="00791C24" w14:paraId="6133CED0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A5C079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inorities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79C8D9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5 (36.75, 73.07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BF1A4B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049C54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 (-0.01, 0.00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22B7E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13F5AA6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5 (-0.13, 0.02)  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2960B1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E1841" w:rsidRPr="00791C24" w14:paraId="471EDEA1" w14:textId="77777777" w:rsidTr="00506A77">
        <w:trPr>
          <w:trHeight w:val="20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B91E58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 variables</w:t>
            </w:r>
          </w:p>
        </w:tc>
      </w:tr>
      <w:tr w:rsidR="009E1841" w:rsidRPr="00791C24" w14:paraId="11317227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4FB2F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modation &amp; Food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A9247F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66 (-4.88, 45.42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E0719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572FFB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-0.01) 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7C97A2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6760267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43, -0.14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EB0D6E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9E1841" w:rsidRPr="00791C24" w14:paraId="71567167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0F4FCF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are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19A3FF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0 (78.28, 144.18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93C5B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114A3B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0, 0.04) 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FD8AF9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26D4279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 (-0.09, 0.15)  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3FFA47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E1841" w:rsidRPr="00791C24" w14:paraId="7C5EB8EA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49716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ail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88F84E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21 (-12.52, 43.00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4EA9CF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7954E2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 (-0.01, 0.03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E5245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32B0BBC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7 (-0.25, 0.15)  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11FCF4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9E1841" w:rsidRPr="00791C24" w14:paraId="5728794B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8E8F413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BE85B8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01 (-31.42, 48.48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C0C806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6A7673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 (-0.02, 0.03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F2F2A0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4F6C3D3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(-0.11, 0.34)  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675256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E1841" w:rsidRPr="00791C24" w14:paraId="58235537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6C217C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F16E57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 (-6.06, 59.96).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C6ECF1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20B87A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1 (-0.03, 0.01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60443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4B2612C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0.59, -0.28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EAB2E7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9E1841" w:rsidRPr="00791C24" w14:paraId="353E7ADD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E88F6B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facture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76DE59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8 (40.65, 72.85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0D5ED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1FB620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 (-0.01, 0.01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EC61C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7E71360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6, 0.19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832F06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E1841" w:rsidRPr="00791C24" w14:paraId="1D8BD3DF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8FC2E0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I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D7E8FC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8.22 (643.25, 7942.55) 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5F430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09A323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97 (-2.68, 0.66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6843773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595012B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15 (-47.80, -22.19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EACB7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9E1841" w:rsidRPr="00791C24" w14:paraId="5103E8A1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84BC47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o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DBBDFE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57.44 (-130.52, 23.40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B891A8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5CC5C33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11, -0.02) 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BFA0D9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02E7ED1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52, 0.03) 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6803F2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9E1841" w:rsidRPr="00791C24" w14:paraId="2B7D5074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004613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Income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B8D1BB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67.41 (-178.44, 25.73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F6D535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023D16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1, -0.02) 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2451B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61601E1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 (-2.81, -2.02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F6F4A2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9E1841" w:rsidRPr="00791C24" w14:paraId="690FE69F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1843D2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lying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92A877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6.75 (-580.28, -248.60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9B9D9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FF9D2D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 (-0.07, 0.17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198CD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353D0A0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13, 2.60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1B71E3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E1841" w:rsidRPr="00791C24" w14:paraId="1BFF02C5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20F412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E43220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41.01 (-242.29, 169.94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07E1EF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177E10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0.01, 0.23).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015CF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1258D7F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0.95, 2.72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560C1F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E1841" w:rsidRPr="00791C24" w14:paraId="002829AF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119FCC9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Insurance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D036DD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6.94 (-53.13, 20.51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79A454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4614D4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1, 0.04) *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DD658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3F8C6DE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06, 0.32) 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961989B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E1841" w:rsidRPr="00791C24" w14:paraId="23EA4B90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FD3DAF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D841F0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8 (125.17, 251.45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A6597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8C2AD2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06, -0.02) *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798E4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155517B6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3, 0.47) 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C7B5EA1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E1841" w:rsidRPr="00791C24" w14:paraId="798B10D1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619D9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ver 6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1E69DB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08 (-98.63, -54.02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73E426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A85AAEE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4, 0.06) *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4FB33B7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13FBE9B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5, 0.37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242037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E1841" w:rsidRPr="00791C24" w14:paraId="1D98DCF4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7110B0C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3E1C59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7.22 (-242.68, 1037.22)  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7652F54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FD599A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9, 1.23) 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75A532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5C4F21B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.86 (-8.91, -0.79)  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CE40C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9E1841" w:rsidRPr="00791C24" w14:paraId="4DF20007" w14:textId="77777777" w:rsidTr="00506A77">
        <w:trPr>
          <w:trHeight w:val="2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C614660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s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AD57A2A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.42 (-63.32, -40.56) *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ABC53F5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5EDA86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0 (-0.01, 0.01) 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6285C8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center"/>
            <w:hideMark/>
          </w:tcPr>
          <w:p w14:paraId="03B327FF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(-0.38, -0.28) ***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B12090D" w14:textId="77777777" w:rsidR="009E1841" w:rsidRPr="00791C24" w:rsidRDefault="009E1841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</w:tbl>
    <w:p w14:paraId="57F7F13F" w14:textId="77777777" w:rsidR="009E1841" w:rsidRPr="00791C24" w:rsidRDefault="009E1841" w:rsidP="009E1841">
      <w:pPr>
        <w:pStyle w:val="Caption"/>
        <w:adjustRightInd w:val="0"/>
        <w:snapToGrid w:val="0"/>
        <w:contextualSpacing/>
        <w:rPr>
          <w:rFonts w:ascii="Times New Roman" w:hAnsi="Times New Roman" w:cs="Times New Roman"/>
          <w:b/>
          <w:bCs/>
          <w:color w:val="auto"/>
        </w:rPr>
      </w:pPr>
      <w:r w:rsidRPr="00791C2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te: This table is analogous to Table 4 in the main text except the mediator is visit change (%).</w:t>
      </w:r>
    </w:p>
    <w:p w14:paraId="5FC37FD5" w14:textId="77777777" w:rsidR="00E82C0B" w:rsidRDefault="00E82C0B"/>
    <w:sectPr w:rsidR="00E8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ADSxhZGlpbmhko6SsGpxcWZ+XkgBYa1AOQnlR8sAAAA"/>
  </w:docVars>
  <w:rsids>
    <w:rsidRoot w:val="009E1841"/>
    <w:rsid w:val="009E1841"/>
    <w:rsid w:val="00E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7B504"/>
  <w15:chartTrackingRefBased/>
  <w15:docId w15:val="{B85124B6-19FD-4B16-90EB-16B03606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18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5:00Z</dcterms:created>
  <dcterms:modified xsi:type="dcterms:W3CDTF">2021-10-29T21:55:00Z</dcterms:modified>
</cp:coreProperties>
</file>